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-600" w:right="-760" w:hanging="109"/>
        <w:jc w:val="both"/>
        <w:outlineLvl w:val="0"/>
        <w:rPr/>
      </w:pPr>
      <w:r>
        <w:rPr>
          <w:rFonts w:cs="Calibri" w:ascii="Calibri" w:hAnsi="Calibri"/>
          <w:b/>
          <w:sz w:val="22"/>
          <w:szCs w:val="22"/>
        </w:rPr>
        <w:t>Supplementary Table 1. Quantitative PCR primers</w:t>
      </w:r>
    </w:p>
    <w:p>
      <w:pPr>
        <w:pStyle w:val="Normal"/>
        <w:spacing w:lineRule="auto" w:line="360"/>
        <w:ind w:left="-600" w:right="-760" w:firstLine="567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9781" w:type="dxa"/>
        <w:jc w:val="left"/>
        <w:tblInd w:w="-7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992"/>
        <w:gridCol w:w="3969"/>
        <w:gridCol w:w="1985"/>
      </w:tblGrid>
      <w:tr>
        <w:trPr>
          <w:trHeight w:val="1022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0" w:hanging="109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0" w:hanging="108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ross-re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0" w:hanging="108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ran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0" w:hanging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0" w:hanging="13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Reference/</w:t>
            </w:r>
          </w:p>
          <w:p>
            <w:pPr>
              <w:pStyle w:val="Normal"/>
              <w:ind w:right="-760" w:hanging="13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Accession No./</w:t>
            </w:r>
          </w:p>
          <w:p>
            <w:pPr>
              <w:pStyle w:val="Normal"/>
              <w:ind w:right="-760" w:hanging="13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Sourc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  <w:szCs w:val="22"/>
              </w:rPr>
              <w:t>18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ovine/mouse/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276"/>
              <w:ind w:right="-760" w:hanging="108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5’-GCAATTATTCCCCATGAAC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5’-GGCCTCACTAAACCATCCAA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-760" w:hanging="13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72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P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ovine/mouse/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GTGGTGACTTCACACGCCATAAT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CTTGCCATCCAACCACTCAGTCTT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M_178320</w:t>
            </w:r>
          </w:p>
        </w:tc>
      </w:tr>
      <w:tr>
        <w:trPr>
          <w:trHeight w:val="72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YWHAZ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ovine/mouse/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’-CTGAGGTTGCAGCTGGTGATGACA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GCAGGCTTTCTCAGGGGAGTTCA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M_174814</w:t>
            </w:r>
          </w:p>
        </w:tc>
      </w:tr>
      <w:tr>
        <w:trPr>
          <w:trHeight w:val="72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i/>
                <w:sz w:val="22"/>
                <w:szCs w:val="22"/>
              </w:rPr>
              <w:t>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-act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ouse/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ATCAAGATCATTGCTCCTCCT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GGGTGTAAAACGCAGCTCA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7393.5</w:t>
            </w:r>
          </w:p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101.5</w:t>
            </w:r>
          </w:p>
        </w:tc>
      </w:tr>
      <w:tr>
        <w:trPr>
          <w:trHeight w:val="72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K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v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276"/>
              <w:ind w:right="-760" w:hanging="108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'-CTGGTCGTTCACCATGTT-3'</w:t>
            </w:r>
          </w:p>
          <w:p>
            <w:pPr>
              <w:pStyle w:val="Normal"/>
              <w:spacing w:lineRule="auto" w:line="276"/>
              <w:ind w:right="-760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'-CTCAATGGGTGGTCCTTC-3'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178109</w:t>
            </w:r>
          </w:p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  <w:szCs w:val="22"/>
              </w:rPr>
              <w:t>Sta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v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caps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sz w:val="22"/>
                <w:szCs w:val="22"/>
              </w:rPr>
              <w:t>5’-ATGATGGGTGTATCGTGGGC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caps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sz w:val="22"/>
                <w:szCs w:val="22"/>
              </w:rPr>
              <w:t>5’-TCACCTCCATTTTGGGACC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077900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TNF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v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CATCCTGTCTGCCATCAAGA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GGCGATGATCCCAAAGTAGA</w:t>
            </w:r>
            <w:r>
              <w:rPr>
                <w:rFonts w:cs="Calibri" w:ascii="Calibri" w:hAnsi="Calibri"/>
                <w:sz w:val="22"/>
                <w:szCs w:val="22"/>
              </w:rPr>
              <w:t>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173966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Il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v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CGAAAGAGAGCTCCATCTGC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ATGGAGTGAAGGCGCTTGT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173923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MP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v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’-CCCTTGATGCCATAACCAGT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CCCAAAATTTTCTGCCTCT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ADAMTS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v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’-CTCCATGACAACTCGAAGCA-3’</w:t>
            </w:r>
          </w:p>
          <w:p>
            <w:pPr>
              <w:pStyle w:val="Normal"/>
              <w:spacing w:lineRule="auto" w:line="276"/>
              <w:ind w:right="-760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’-</w:t>
            </w:r>
            <w:r>
              <w:rPr>
                <w:rFonts w:cs="Calibri" w:ascii="Calibri" w:hAnsi="Calibri"/>
                <w:sz w:val="22"/>
                <w:szCs w:val="22"/>
              </w:rPr>
              <w:t>CTAGGAGACAGTGCCCGAAG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K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/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TGCACGGAGTAGCCATTAC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/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GACAATCCACCTTGTTTTCGT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rimer Bank</w:t>
            </w:r>
          </w:p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11163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Sta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CCTCTCATTGTCACCGAAGAAC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TGGCTGACGTTGGAGATCACCA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357627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TNF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/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CCTCACACTCAGATCATCTTCT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/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GCTACGACGTGGGCTACA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er bank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Il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>
                <w:rFonts w:cs="Calibri" w:ascii="Calibri" w:hAnsi="Calibri"/>
                <w:caps/>
                <w:sz w:val="22"/>
                <w:szCs w:val="22"/>
              </w:rPr>
              <w:t>tagtccttcctaccccaatttcc</w:t>
            </w:r>
            <w:r>
              <w:rPr>
                <w:rFonts w:cs="Calibri" w:ascii="Calibri" w:hAnsi="Calibri"/>
                <w:sz w:val="22"/>
                <w:szCs w:val="22"/>
              </w:rPr>
              <w:t>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TTGGTCCTTAGCCACTCCTTC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er bank</w:t>
            </w:r>
          </w:p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31168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  <w:szCs w:val="22"/>
              </w:rPr>
              <w:t>Runx2</w:t>
            </w:r>
          </w:p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caps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sz w:val="22"/>
                <w:szCs w:val="22"/>
              </w:rPr>
              <w:t>5’-GACGAGGCAAGAGTTTCACC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caps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sz w:val="22"/>
                <w:szCs w:val="22"/>
              </w:rPr>
              <w:t>5’-GTCTGTGCCTTCTTGGTTCC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9820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  <w:szCs w:val="22"/>
              </w:rPr>
              <w:t>Opg</w:t>
            </w:r>
          </w:p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’-GAGTGTGAGGAAGGGCGTTAC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’-GCAAACTGTGTTTCGCTCT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NM_008764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 xml:space="preserve">OCN </w:t>
            </w:r>
          </w:p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/>
              <w:t xml:space="preserve"> </w:t>
            </w:r>
            <w:r>
              <w:rPr>
                <w:rFonts w:cs="Calibri" w:ascii="Calibri" w:hAnsi="Calibri"/>
                <w:caps/>
                <w:sz w:val="22"/>
                <w:szCs w:val="22"/>
              </w:rPr>
              <w:t>ccgcctacaaacgcatctat</w:t>
            </w:r>
            <w:r>
              <w:rPr>
                <w:rFonts w:cs="Calibri" w:ascii="Calibri" w:hAnsi="Calibri"/>
                <w:sz w:val="22"/>
                <w:szCs w:val="22"/>
              </w:rPr>
              <w:t>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/>
              <w:t xml:space="preserve"> </w:t>
            </w:r>
            <w:r>
              <w:rPr>
                <w:rFonts w:cs="Calibri" w:ascii="Calibri" w:hAnsi="Calibri"/>
                <w:caps/>
                <w:sz w:val="22"/>
                <w:szCs w:val="22"/>
              </w:rPr>
              <w:t>ttttggagctgctgtgacat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7541.2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Smpd3</w:t>
            </w:r>
          </w:p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/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CACGACCCCCTTTCCTAATA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GCGCTTCTCATAGGTGGT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21491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hospho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TTCTCATTTCGGATGCCA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TGAGGATGCGGCGGAAT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153104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Alp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CTGGCCCTTGACCCCTCCA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TCCGGAGGGCCACCTCCAC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7431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Col1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CTGCCCTCCTGACGCATG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TCGCACACAGCCGTCCCATT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7742.3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K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AAGTGGACCTCTACGCTTTG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TGATGCCATCCCGTAGGTCTGT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2759</w:t>
            </w:r>
          </w:p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igene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STA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TGGCAGTCTGGCGGCTGAATT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CCAAACCAGGCTGGCACAATT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7315</w:t>
            </w:r>
          </w:p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igene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TNF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CTCTTCTGCCTGCTGCACTTT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TGGGCTACAGGCTTGTCACTC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0594.4</w:t>
            </w:r>
          </w:p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igene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IL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GACAGCCACTCACCTCTTCA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TTCTGCCAGTGCCTCTTTGCT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0600.5</w:t>
            </w:r>
          </w:p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igene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RUNX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TTCCCGAGGTCCATCTACT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TGGACGAGGCAAGAGTTT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024630.4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OP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AGATAGAGTTCTGCTTGAAACA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CCATCTGGACATCTTTTGCAAA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2546.4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OC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CTTTGTGTCCAAGCAGGAGG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/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TGAAAGCCGATGTGGTCA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199173.6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HOSPHO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CCCTTCCCCACTTCTTACAC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AGAAACTGGAAAACAGCCAC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178500.4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AL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GGCTGGAGATGGACAAGTTC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CCTTCACCCCACACAGGTAG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0478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09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COL1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</w:t>
            </w:r>
          </w:p>
          <w:p>
            <w:pPr>
              <w:pStyle w:val="Normal"/>
              <w:tabs>
                <w:tab w:val="clear" w:pos="720"/>
                <w:tab w:val="left" w:pos="-720" w:leader="none"/>
                <w:tab w:val="left" w:pos="0" w:leader="none"/>
                <w:tab w:val="left" w:pos="1152" w:leader="none"/>
                <w:tab w:val="left" w:pos="3654" w:leader="none"/>
                <w:tab w:val="left" w:pos="7948" w:leader="none"/>
              </w:tabs>
              <w:spacing w:lineRule="auto" w:line="276"/>
              <w:ind w:right="-760" w:hanging="108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</w:t>
            </w:r>
            <w:r>
              <w:rPr/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TCCTGACGCACGGCC-3’</w:t>
            </w:r>
          </w:p>
          <w:p>
            <w:pPr>
              <w:pStyle w:val="Normal"/>
              <w:spacing w:lineRule="auto" w:line="276"/>
              <w:ind w:right="-76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 CCGTTCTGTACGCAGGTGATT 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0088.4</w:t>
            </w:r>
          </w:p>
          <w:p>
            <w:pPr>
              <w:pStyle w:val="Normal"/>
              <w:spacing w:lineRule="auto" w:line="276"/>
              <w:ind w:right="-760" w:hanging="1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2"/>
          <w:szCs w:val="22"/>
          <w:rFonts w:cs="Calibri" w:ascii="Calibri" w:hAnsi="Calibri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separate"/>
      </w:r>
      <w:r>
        <w:rPr>
          <w:rFonts w:cs="Calibri" w:ascii="Calibri" w:hAnsi="Calibri"/>
          <w:sz w:val="22"/>
          <w:szCs w:val="22"/>
        </w:rPr>
      </w:r>
      <w:r>
        <w:rPr/>
        <w:t>1.</w:t>
        <w:tab/>
        <w:t xml:space="preserve">Frye, S.R., et al., </w:t>
      </w:r>
      <w:r>
        <w:rPr>
          <w:i/>
        </w:rPr>
        <w:t>cDNA microarray analysis of endothelial cells subjected to cyclic mechanical strain: importance of motion control.</w:t>
      </w:r>
      <w:r>
        <w:rPr/>
        <w:t xml:space="preserve"> Physiol Genomics, 2005. </w:t>
      </w:r>
      <w:r>
        <w:rPr>
          <w:b/>
        </w:rPr>
        <w:t>21</w:t>
      </w:r>
      <w:r>
        <w:rPr/>
        <w:t>(1): p. 124-3</w:t>
      </w:r>
      <w:bookmarkEnd w:id="4"/>
      <w:r>
        <w:rPr/>
        <w:t>0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Anstaett, O.L., et al., </w:t>
      </w:r>
      <w:r>
        <w:rPr>
          <w:i/>
        </w:rPr>
        <w:t>Validation of endogenous reference genes for RT-qPCR normalisation in bovine lymphoid cells (BL-3) infected with Bovine Viral Diarrhoea Virus (BVDV).</w:t>
      </w:r>
      <w:r>
        <w:rPr/>
        <w:t xml:space="preserve"> Veterinary immunology and immunopathology, 2010. </w:t>
      </w:r>
      <w:r>
        <w:rPr>
          <w:b/>
        </w:rPr>
        <w:t>137</w:t>
      </w:r>
      <w:r>
        <w:rPr/>
        <w:t>(3-4): p. 201-7.</w:t>
      </w:r>
      <w:bookmarkEnd w:id="3"/>
    </w:p>
    <w:p>
      <w:pPr>
        <w:pStyle w:val="EndNoteBibliography"/>
        <w:ind w:left="720" w:hanging="720"/>
        <w:rPr/>
      </w:pPr>
      <w:r>
        <w:rPr/>
        <w:t>3.</w:t>
        <w:tab/>
        <w:t xml:space="preserve">Yamane, D., et al., </w:t>
      </w:r>
      <w:r>
        <w:rPr>
          <w:i/>
        </w:rPr>
        <w:t>The double-stranded RNA-induced apoptosis pathway is involved in the cytopathogenicity of cytopathogenic Bovine viral diarrhea virus.</w:t>
      </w:r>
      <w:r>
        <w:rPr/>
        <w:t xml:space="preserve"> J Gen Virol, 2006. </w:t>
      </w:r>
      <w:r>
        <w:rPr>
          <w:b/>
        </w:rPr>
        <w:t>87</w:t>
      </w:r>
      <w:r>
        <w:rPr/>
        <w:t>(Pt 10): p. 2961-2970.</w:t>
      </w:r>
      <w:bookmarkEnd w:id="2"/>
    </w:p>
    <w:p>
      <w:pPr>
        <w:pStyle w:val="EndNoteBibliography"/>
        <w:ind w:left="720" w:hanging="720"/>
        <w:rPr/>
      </w:pPr>
      <w:r>
        <w:rPr/>
        <w:t>4.</w:t>
        <w:tab/>
        <w:t xml:space="preserve">Blain, E.J., A.Y. Ali, and V.C. Duance, </w:t>
      </w:r>
      <w:r>
        <w:rPr>
          <w:i/>
        </w:rPr>
        <w:t>Boswellia frereana (frankincense) suppresses cytokine-induced matrix metalloproteinase expression and production of pro-inflammatory molecules in articular cartilage.</w:t>
      </w:r>
      <w:r>
        <w:rPr/>
        <w:t xml:space="preserve"> Phytother Res, 2010. </w:t>
      </w:r>
      <w:r>
        <w:rPr>
          <w:b/>
        </w:rPr>
        <w:t>24</w:t>
      </w:r>
      <w:r>
        <w:rPr/>
        <w:t>(6): p. 905-12.</w:t>
      </w:r>
      <w:bookmarkEnd w:id="1"/>
    </w:p>
    <w:p>
      <w:pPr>
        <w:pStyle w:val="EndNoteBibliography"/>
        <w:ind w:left="720" w:hanging="720"/>
        <w:rPr/>
      </w:pPr>
      <w:r>
        <w:rPr/>
        <w:t>5.</w:t>
        <w:tab/>
        <w:t xml:space="preserve">Boukhechba, F., et al., </w:t>
      </w:r>
      <w:r>
        <w:rPr>
          <w:i/>
        </w:rPr>
        <w:t>Human primary osteocyte differentiation in a 3D culture system.</w:t>
      </w:r>
      <w:r>
        <w:rPr/>
        <w:t xml:space="preserve"> J Bone Miner Res, 2009. </w:t>
      </w:r>
      <w:r>
        <w:rPr>
          <w:b/>
        </w:rPr>
        <w:t>24</w:t>
      </w:r>
      <w:r>
        <w:rPr/>
        <w:t>(11): p. 1927-35.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3:37:00Z</dcterms:created>
  <dc:creator>smbsjg</dc:creator>
  <dc:description/>
  <cp:keywords/>
  <dc:language>en-US</dc:language>
  <cp:lastModifiedBy>Sophie Gilbert</cp:lastModifiedBy>
  <cp:lastPrinted>2022-04-22T12:14:00Z</cp:lastPrinted>
  <dcterms:modified xsi:type="dcterms:W3CDTF">2022-07-20T13:37:00Z</dcterms:modified>
  <cp:revision>2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